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CF2E12" w14:textId="313F6E2B" w:rsidR="004A62A9" w:rsidRPr="00305160" w:rsidRDefault="004A62A9" w:rsidP="004A62A9">
      <w:pPr>
        <w:outlineLvl w:val="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t>Supplementa</w:t>
      </w:r>
      <w:r w:rsidR="008B6719">
        <w:rPr>
          <w:rFonts w:asciiTheme="minorHAnsi" w:hAnsiTheme="minorHAnsi" w:cstheme="minorHAnsi"/>
          <w:b/>
          <w:szCs w:val="22"/>
        </w:rPr>
        <w:t>ry</w:t>
      </w:r>
      <w:bookmarkStart w:id="0" w:name="_GoBack"/>
      <w:bookmarkEnd w:id="0"/>
      <w:r>
        <w:rPr>
          <w:rFonts w:asciiTheme="minorHAnsi" w:hAnsiTheme="minorHAnsi" w:cstheme="minorHAnsi"/>
          <w:b/>
          <w:szCs w:val="22"/>
        </w:rPr>
        <w:t xml:space="preserve"> </w:t>
      </w:r>
      <w:r w:rsidRPr="00305160">
        <w:rPr>
          <w:rFonts w:asciiTheme="minorHAnsi" w:hAnsiTheme="minorHAnsi" w:cstheme="minorHAnsi"/>
          <w:b/>
          <w:szCs w:val="22"/>
        </w:rPr>
        <w:t xml:space="preserve">Table </w:t>
      </w:r>
      <w:r>
        <w:rPr>
          <w:rFonts w:asciiTheme="minorHAnsi" w:hAnsiTheme="minorHAnsi" w:cstheme="minorHAnsi"/>
          <w:b/>
          <w:szCs w:val="22"/>
        </w:rPr>
        <w:t>2</w:t>
      </w:r>
      <w:r w:rsidRPr="00305160">
        <w:rPr>
          <w:rFonts w:asciiTheme="minorHAnsi" w:hAnsiTheme="minorHAnsi" w:cstheme="minorHAnsi"/>
          <w:b/>
          <w:szCs w:val="22"/>
        </w:rPr>
        <w:t>. mAbs converted to validated R-mAbs</w:t>
      </w:r>
    </w:p>
    <w:p w14:paraId="49271E43" w14:textId="77777777" w:rsidR="004A62A9" w:rsidRPr="00305160" w:rsidRDefault="004A62A9" w:rsidP="004A62A9">
      <w:pPr>
        <w:rPr>
          <w:rFonts w:asciiTheme="minorHAnsi" w:hAnsiTheme="minorHAnsi" w:cstheme="minorHAnsi"/>
          <w:szCs w:val="22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2889"/>
        <w:gridCol w:w="1158"/>
        <w:gridCol w:w="1273"/>
        <w:gridCol w:w="1611"/>
        <w:gridCol w:w="1489"/>
      </w:tblGrid>
      <w:tr w:rsidR="004A62A9" w:rsidRPr="00305160" w14:paraId="40CEA49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CC0D33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Clone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C74E8B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Target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C114DD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mAb IgG subclass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E3E6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R-mAb IgG subclass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81E15F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mAb RRID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53C993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b/>
                <w:bCs/>
                <w:color w:val="000000"/>
                <w:szCs w:val="22"/>
              </w:rPr>
              <w:t>R-mAb RRID</w:t>
            </w:r>
          </w:p>
        </w:tc>
      </w:tr>
      <w:tr w:rsidR="004A62A9" w:rsidRPr="00305160" w14:paraId="315BE56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28C943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1F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61DC7C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pC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F86356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ABB59B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06D2B8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99975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72BAB6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0</w:t>
            </w:r>
          </w:p>
        </w:tc>
      </w:tr>
      <w:tr w:rsidR="004A62A9" w:rsidRPr="00305160" w14:paraId="76DE266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D7BE5A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D3/7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526E81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2.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0A3078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963ECC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98067D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E1D58A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1</w:t>
            </w:r>
          </w:p>
        </w:tc>
      </w:tr>
      <w:tr w:rsidR="004A62A9" w:rsidRPr="00305160" w14:paraId="3C0B331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74187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7/4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7DB0E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1.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9CE07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00EAD0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E109FB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28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ECAFAF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4</w:t>
            </w:r>
          </w:p>
        </w:tc>
      </w:tr>
      <w:tr w:rsidR="004A62A9" w:rsidRPr="00305160" w14:paraId="52751A6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4B302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9/4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27D1E9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beta1.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50C8D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95D77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7863F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85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DA01C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8</w:t>
            </w:r>
          </w:p>
        </w:tc>
      </w:tr>
      <w:tr w:rsidR="004A62A9" w:rsidRPr="00305160" w14:paraId="6B081F5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183BE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13/3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62D854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1.4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B6011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F8F012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C2B28D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57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ECA1EB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2</w:t>
            </w:r>
          </w:p>
        </w:tc>
      </w:tr>
      <w:tr w:rsidR="004A62A9" w:rsidRPr="00305160" w14:paraId="238B243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1A6A7B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14/1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17DEFC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1.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764714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35A44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13F2C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27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D5651C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3</w:t>
            </w:r>
          </w:p>
        </w:tc>
      </w:tr>
      <w:tr w:rsidR="004A62A9" w:rsidRPr="00305160" w14:paraId="7D7A6627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BF845F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17/7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E9FF5B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beta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9A2F63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BCBF8B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B1062E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52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EB0535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4</w:t>
            </w:r>
          </w:p>
        </w:tc>
      </w:tr>
      <w:tr w:rsidR="004A62A9" w:rsidRPr="00305160" w14:paraId="6F9A03B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BADEAD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19/3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A18148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1.6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8D741C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503298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5C659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82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4B284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5</w:t>
            </w:r>
          </w:p>
        </w:tc>
      </w:tr>
      <w:tr w:rsidR="004A62A9" w:rsidRPr="00305160" w14:paraId="61E02837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28CABB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20/7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A557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1.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08EB4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C361E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33E6CA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85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CD9FD8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6</w:t>
            </w:r>
          </w:p>
        </w:tc>
      </w:tr>
      <w:tr w:rsidR="004A62A9" w:rsidRPr="00305160" w14:paraId="5A83133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73AFB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25/7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428718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Kvbeta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E98C3B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9995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06752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3691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2C92AF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7</w:t>
            </w:r>
          </w:p>
        </w:tc>
      </w:tr>
      <w:tr w:rsidR="004A62A9" w:rsidRPr="00305160" w14:paraId="231F338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185D12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28/4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5B544F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SD-9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622BCE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DB68EB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F8EBCC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2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1EE041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8</w:t>
            </w:r>
          </w:p>
        </w:tc>
      </w:tr>
      <w:tr w:rsidR="004A62A9" w:rsidRPr="00305160" w14:paraId="222E927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F09A2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28/4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FAF105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SD-9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A13785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7FD1A3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3E3A40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2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F1921B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59</w:t>
            </w:r>
          </w:p>
        </w:tc>
      </w:tr>
      <w:tr w:rsidR="004A62A9" w:rsidRPr="00305160" w14:paraId="16B5B5F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B6A3A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28/8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CB1C44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MAGU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C43D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581B3A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BD71E9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17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6BE1EF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0</w:t>
            </w:r>
          </w:p>
        </w:tc>
      </w:tr>
      <w:tr w:rsidR="004A62A9" w:rsidRPr="00305160" w14:paraId="5896453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4131B0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36/1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C00A1E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1.1 K+ channel (external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F4FE3E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6E6C56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E2FA18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6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454E9B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1</w:t>
            </w:r>
          </w:p>
        </w:tc>
      </w:tr>
      <w:tr w:rsidR="004A62A9" w:rsidRPr="00305160" w14:paraId="747B8EE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7E9B92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37/8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C71D2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2.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5AB52A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88F49A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097C3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39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2EEF6B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2</w:t>
            </w:r>
          </w:p>
        </w:tc>
      </w:tr>
      <w:tr w:rsidR="004A62A9" w:rsidRPr="00305160" w14:paraId="7F46C61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25947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39/2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3BCCE8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2.1 K+ channel (external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4BE73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3F1D81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FC8DA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5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D4081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3</w:t>
            </w:r>
          </w:p>
        </w:tc>
      </w:tr>
      <w:tr w:rsidR="004A62A9" w:rsidRPr="00305160" w14:paraId="6E55DE5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92B91D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40/1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785D0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Kvbeta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3A8F69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4089A5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91661F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41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AB7F59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4</w:t>
            </w:r>
          </w:p>
        </w:tc>
      </w:tr>
      <w:tr w:rsidR="004A62A9" w:rsidRPr="00305160" w14:paraId="19CAF70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40E30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47/4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751D7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beta1.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9CD311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E02BC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5FB1EA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82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DD46F9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5</w:t>
            </w:r>
          </w:p>
        </w:tc>
      </w:tr>
      <w:tr w:rsidR="004A62A9" w:rsidRPr="00305160" w14:paraId="0E18310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A72F62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51/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75AC5C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H3GL1/Endophilin A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6274A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C22133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47278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3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EC531E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6</w:t>
            </w:r>
          </w:p>
        </w:tc>
      </w:tr>
      <w:tr w:rsidR="004A62A9" w:rsidRPr="00305160" w14:paraId="550B088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11E9A2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55/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E0CF9F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ChIP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2DDBE0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FD13D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1F583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7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287F6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7</w:t>
            </w:r>
          </w:p>
        </w:tc>
      </w:tr>
      <w:tr w:rsidR="004A62A9" w:rsidRPr="00305160" w14:paraId="4EAD65A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3539D9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55/8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9D2065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ChIP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94B33C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50EBEF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C03FB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13259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758A48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8</w:t>
            </w:r>
          </w:p>
        </w:tc>
      </w:tr>
      <w:tr w:rsidR="004A62A9" w:rsidRPr="00305160" w14:paraId="53E8C78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D20920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56A/5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58DF2E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AS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1AC46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9244FB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1129F9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95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280026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69</w:t>
            </w:r>
          </w:p>
        </w:tc>
      </w:tr>
      <w:tr w:rsidR="004A62A9" w:rsidRPr="00305160" w14:paraId="274453F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43BD3B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57/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6362AD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4.2 K+ channel (external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7162A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861047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CF624A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25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9E9BEA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0</w:t>
            </w:r>
          </w:p>
        </w:tc>
      </w:tr>
      <w:tr w:rsidR="004A62A9" w:rsidRPr="00305160" w14:paraId="7A1A14D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3567DF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58/3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82AD53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Nav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E42046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5AEEAF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277A9A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47755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3B4CC9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1</w:t>
            </w:r>
          </w:p>
        </w:tc>
      </w:tr>
      <w:tr w:rsidR="004A62A9" w:rsidRPr="00305160" w14:paraId="2522FD9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59FA2A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64/1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82EB87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AP97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3671C4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5B5678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5075D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98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8C47E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2</w:t>
            </w:r>
          </w:p>
        </w:tc>
      </w:tr>
      <w:tr w:rsidR="004A62A9" w:rsidRPr="00305160" w14:paraId="335E2A28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A66CB2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66/3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48BFCA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ChIP3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968143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8DD613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E875B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3F9DB4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3</w:t>
            </w:r>
          </w:p>
        </w:tc>
      </w:tr>
      <w:tr w:rsidR="004A62A9" w:rsidRPr="00305160" w14:paraId="5FAD586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8401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72/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3D0AF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o-Rest/RCOR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5DB7A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FFD445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33981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56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05FA0E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5</w:t>
            </w:r>
          </w:p>
        </w:tc>
      </w:tr>
      <w:tr w:rsidR="004A62A9" w:rsidRPr="00305160" w14:paraId="3F5B279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82512A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75/4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149631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4.3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76B3BB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7DE33C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74DC1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85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82B474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6</w:t>
            </w:r>
          </w:p>
        </w:tc>
      </w:tr>
      <w:tr w:rsidR="004A62A9" w:rsidRPr="00305160" w14:paraId="41FC5BE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70BBF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89/3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8C428B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2.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859923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F4A731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2DF48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25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C0B8BB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7</w:t>
            </w:r>
          </w:p>
        </w:tc>
      </w:tr>
      <w:tr w:rsidR="004A62A9" w:rsidRPr="00305160" w14:paraId="198F629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95F688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91/3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C396C7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WAVE1/SCA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203DDC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95F605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AFF2BD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31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A42A3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79</w:t>
            </w:r>
          </w:p>
        </w:tc>
      </w:tr>
      <w:tr w:rsidR="004A62A9" w:rsidRPr="00305160" w14:paraId="3515515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CC552A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lastRenderedPageBreak/>
              <w:t>K96/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8FFD14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corti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90CE5D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ED945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05BE47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1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058ADE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0</w:t>
            </w:r>
          </w:p>
        </w:tc>
      </w:tr>
      <w:tr w:rsidR="004A62A9" w:rsidRPr="00305160" w14:paraId="61A4DC31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DDD395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5/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AED78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CG10/Stathmin-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34115A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E8DA8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A14104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66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EC0B32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8</w:t>
            </w:r>
          </w:p>
        </w:tc>
      </w:tr>
      <w:tr w:rsidR="004A62A9" w:rsidRPr="00305160" w14:paraId="4178A46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CA0308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6/2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8724DA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lo1/BKAlpha maxi-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41A231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9C0E2F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D05E7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49309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FC41C2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0</w:t>
            </w:r>
          </w:p>
        </w:tc>
      </w:tr>
      <w:tr w:rsidR="004A62A9" w:rsidRPr="00305160" w14:paraId="5E468FB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C4747D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8/1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59C408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napin/SNAPAP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6435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D6D699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77F9C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32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AB71FA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4</w:t>
            </w:r>
          </w:p>
        </w:tc>
      </w:tr>
      <w:tr w:rsidR="004A62A9" w:rsidRPr="00305160" w14:paraId="2D265A3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403C93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18A/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04B91E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BKbeta4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E2A4B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7ABBAD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2C88A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1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18241E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1</w:t>
            </w:r>
          </w:p>
        </w:tc>
      </w:tr>
      <w:tr w:rsidR="004A62A9" w:rsidRPr="00305160" w14:paraId="75298CF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35EAA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20/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1B5FF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ICK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10846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AB3D27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F9EB6F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98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6DCF18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2</w:t>
            </w:r>
          </w:p>
        </w:tc>
      </w:tr>
      <w:tr w:rsidR="004A62A9" w:rsidRPr="00305160" w14:paraId="1FE024F8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6110AC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21/3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6D6B59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luA2/GluR2 glutamate recepto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600C75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6EBD62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08475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57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499EB2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3</w:t>
            </w:r>
          </w:p>
        </w:tc>
      </w:tr>
      <w:tr w:rsidR="004A62A9" w:rsidRPr="00305160" w14:paraId="0300FC5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4F70F1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28/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50ACCC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4.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A5DFB6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283735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ECBC4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7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FFFCA4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4</w:t>
            </w:r>
          </w:p>
        </w:tc>
      </w:tr>
      <w:tr w:rsidR="004A62A9" w:rsidRPr="00305160" w14:paraId="33F29A3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7DE30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42/1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1E78D9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ynDIG1/Tmem90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B2FC34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2636A7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AF72DE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016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7A8708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5</w:t>
            </w:r>
          </w:p>
        </w:tc>
      </w:tr>
      <w:tr w:rsidR="004A62A9" w:rsidRPr="00305160" w14:paraId="1EDB2A0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1293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43/4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CB49B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DLX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AC95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2E81CB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DA344D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70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B95DA0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6</w:t>
            </w:r>
          </w:p>
        </w:tc>
      </w:tr>
      <w:tr w:rsidR="004A62A9" w:rsidRPr="00305160" w14:paraId="5DF9469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8E7E0F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45/3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2AEA48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ynCAM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0EA6A0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BF2044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E9AF60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66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9DE3DE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7</w:t>
            </w:r>
          </w:p>
        </w:tc>
      </w:tr>
      <w:tr w:rsidR="004A62A9" w:rsidRPr="00305160" w14:paraId="53A8F11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F16FFB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51/8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05D64B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MP9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9EE0B7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C3A8A4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CD6B80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97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45ECB4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89</w:t>
            </w:r>
          </w:p>
        </w:tc>
      </w:tr>
      <w:tr w:rsidR="004A62A9" w:rsidRPr="00305160" w14:paraId="25CF4DA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33666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60/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915D04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opper ATPase 1 (Menke's disease protein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E42E6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0D3F90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F049D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73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F12F86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1</w:t>
            </w:r>
          </w:p>
        </w:tc>
      </w:tr>
      <w:tr w:rsidR="004A62A9" w:rsidRPr="00305160" w14:paraId="09D51AA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CE38E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61/1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0D749D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2.1 K+ channel pS60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38681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4FF046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659353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76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75B6F9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2</w:t>
            </w:r>
          </w:p>
        </w:tc>
      </w:tr>
      <w:tr w:rsidR="004A62A9" w:rsidRPr="00305160" w14:paraId="2AFA7B7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F6C12A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62/2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015051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opper ATPase 2 (Wilson's disease protein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70E41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2EB7B6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E940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73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54C4B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3</w:t>
            </w:r>
          </w:p>
        </w:tc>
      </w:tr>
      <w:tr w:rsidR="004A62A9" w:rsidRPr="00305160" w14:paraId="13B07459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65E927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80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526A99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2.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44DA1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76EEB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53B93D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6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9A32AD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5</w:t>
            </w:r>
          </w:p>
        </w:tc>
      </w:tr>
      <w:tr w:rsidR="004A62A9" w:rsidRPr="00305160" w14:paraId="692A5A0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36C2AC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/1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7B3350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CNU1/Slo3 maxi-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106CBE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CCA104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DF2AB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1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2768DC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3</w:t>
            </w:r>
          </w:p>
        </w:tc>
      </w:tr>
      <w:tr w:rsidR="004A62A9" w:rsidRPr="00305160" w14:paraId="529B373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8CC514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/2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156D40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CNT1/Slo2.2/Slack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B10019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019751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BADC38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3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432F98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2</w:t>
            </w:r>
          </w:p>
        </w:tc>
      </w:tr>
      <w:tr w:rsidR="004A62A9" w:rsidRPr="00305160" w14:paraId="5AB80CA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7A2E36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6/3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EFB6BE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VAChT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67ED5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09DE3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99E4D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27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90D350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7</w:t>
            </w:r>
          </w:p>
        </w:tc>
      </w:tr>
      <w:tr w:rsidR="004A62A9" w:rsidRPr="00305160" w14:paraId="31E354A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1C97A7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7/1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96B27D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avbeta1 Ca2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EE4B82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7788CF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C5154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09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1CE496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9</w:t>
            </w:r>
          </w:p>
        </w:tc>
      </w:tr>
      <w:tr w:rsidR="004A62A9" w:rsidRPr="00305160" w14:paraId="2CAC1E3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93463A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B/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DF488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avbeta2 Ca2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5EEDEB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E364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90A82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13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D8FB1F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2</w:t>
            </w:r>
          </w:p>
        </w:tc>
      </w:tr>
      <w:tr w:rsidR="004A62A9" w:rsidRPr="00305160" w14:paraId="0444230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210D02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0/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A0DE7F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avbeta4 Ca2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287F3D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A2A9D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5B81E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17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493C6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6</w:t>
            </w:r>
          </w:p>
        </w:tc>
      </w:tr>
      <w:tr w:rsidR="004A62A9" w:rsidRPr="00305160" w14:paraId="3002D64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01B49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1/3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D78E86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CNT2/Slo2.1/Slick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278AD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AA2321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B68BA7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45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BC5D82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0</w:t>
            </w:r>
          </w:p>
        </w:tc>
      </w:tr>
      <w:tr w:rsidR="004A62A9" w:rsidRPr="00305160" w14:paraId="5DDA2BC8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7E2D71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5/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461F51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pV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03DFC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8AD85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3ED2AC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45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C8E65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2</w:t>
            </w:r>
          </w:p>
        </w:tc>
      </w:tr>
      <w:tr w:rsidR="004A62A9" w:rsidRPr="00305160" w14:paraId="272A8E1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5CE90E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5/3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099509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pV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4B6BCC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74F0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E298FF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45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B85CD8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1</w:t>
            </w:r>
          </w:p>
        </w:tc>
      </w:tr>
      <w:tr w:rsidR="004A62A9" w:rsidRPr="00305160" w14:paraId="12F2698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69A886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6B/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16F0AF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3.1b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C05819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A4A98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AC2101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40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1F0838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0</w:t>
            </w:r>
          </w:p>
        </w:tc>
      </w:tr>
      <w:tr w:rsidR="004A62A9" w:rsidRPr="00305160" w14:paraId="2C43627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8C6015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8/3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F2EE03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SD-93/Chapsyn-1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5B937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8340F2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35E80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0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F12B8A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7</w:t>
            </w:r>
          </w:p>
        </w:tc>
      </w:tr>
      <w:tr w:rsidR="004A62A9" w:rsidRPr="00305160" w14:paraId="62AA681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0247F9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9/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33F84F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AP10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DCF20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53D47B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AF5142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66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713838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0</w:t>
            </w:r>
          </w:p>
        </w:tc>
      </w:tr>
      <w:tr w:rsidR="004A62A9" w:rsidRPr="00305160" w14:paraId="68FD3DD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6889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2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B7F68A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hank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1DF245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882DF2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FB6924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0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A16D52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1</w:t>
            </w:r>
          </w:p>
        </w:tc>
      </w:tr>
      <w:tr w:rsidR="004A62A9" w:rsidRPr="00305160" w14:paraId="51F395F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63981A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3B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72F876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hank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56A934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4A0AC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3154CD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1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330CB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7</w:t>
            </w:r>
          </w:p>
        </w:tc>
      </w:tr>
      <w:tr w:rsidR="004A62A9" w:rsidRPr="00305160" w14:paraId="66975108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8CC4A5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3B/4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04DCFB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Shan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4276C7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778CCC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055977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1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EA04C2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6</w:t>
            </w:r>
          </w:p>
        </w:tc>
      </w:tr>
      <w:tr w:rsidR="004A62A9" w:rsidRPr="00305160" w14:paraId="180554E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60C955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6A/2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BC9367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7.2/KCNQ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3B5E9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A91E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C15246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6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2231C6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1</w:t>
            </w:r>
          </w:p>
        </w:tc>
      </w:tr>
      <w:tr w:rsidR="004A62A9" w:rsidRPr="00305160" w14:paraId="5CC3773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F966E8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8/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1ABDE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VGlut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1F5369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3C249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5541C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1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C91F5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6</w:t>
            </w:r>
          </w:p>
        </w:tc>
      </w:tr>
      <w:tr w:rsidR="004A62A9" w:rsidRPr="00305160" w14:paraId="28AE6F7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1C043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lastRenderedPageBreak/>
              <w:t>N29/2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7ED681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VGlut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9C0418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9FCBA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055F66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3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CD9C02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8</w:t>
            </w:r>
          </w:p>
        </w:tc>
      </w:tr>
      <w:tr w:rsidR="004A62A9" w:rsidRPr="00305160" w14:paraId="757F4C6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6F7F2E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4/3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12DDE8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VGlut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BFE39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78B41A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462215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4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3A614F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0</w:t>
            </w:r>
          </w:p>
        </w:tc>
      </w:tr>
      <w:tr w:rsidR="004A62A9" w:rsidRPr="00305160" w14:paraId="2B8CE23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FA3E5B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7A/1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DB14C1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v7.1/KCNQ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5C1E72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ACE7FB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F07600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28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8FCF69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8</w:t>
            </w:r>
          </w:p>
        </w:tc>
      </w:tr>
      <w:tr w:rsidR="004A62A9" w:rsidRPr="00305160" w14:paraId="7B23AB3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6CF05E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0B/1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F22A2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BKbeta3a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ECA50D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28BADE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39A7AE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96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86A253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2</w:t>
            </w:r>
          </w:p>
        </w:tc>
      </w:tr>
      <w:tr w:rsidR="004A62A9" w:rsidRPr="00305160" w14:paraId="3120E46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26D3CB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9A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3BE441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GL-1/LRRC4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548095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9C262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C70793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30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1E60A2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7</w:t>
            </w:r>
          </w:p>
        </w:tc>
      </w:tr>
      <w:tr w:rsidR="004A62A9" w:rsidRPr="00305160" w14:paraId="3182566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5E6C93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0/3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1C10FC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GL-2/LRRC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86265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37ADA6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18D3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8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279461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8</w:t>
            </w:r>
          </w:p>
        </w:tc>
      </w:tr>
      <w:tr w:rsidR="004A62A9" w:rsidRPr="00305160" w14:paraId="56E592D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0390E2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1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7E191A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GL-3/LRRC4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39D0A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AA9E7F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334991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41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3E0ECB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9</w:t>
            </w:r>
          </w:p>
        </w:tc>
      </w:tr>
      <w:tr w:rsidR="004A62A9" w:rsidRPr="00305160" w14:paraId="75688E8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03E95E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2A/4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C096B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ortalin/GRP7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07F297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9675C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D576E2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0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E28FC6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0</w:t>
            </w:r>
          </w:p>
        </w:tc>
      </w:tr>
      <w:tr w:rsidR="004A62A9" w:rsidRPr="00305160" w14:paraId="0A5E2D7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731B6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2B/2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93FA36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ALM2/LRFN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96B9B3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02DE10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B1D7F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1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59E70E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1</w:t>
            </w:r>
          </w:p>
        </w:tc>
      </w:tr>
      <w:tr w:rsidR="004A62A9" w:rsidRPr="00305160" w14:paraId="6BDEEE3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A02855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3/3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DC16D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BKbeta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A161C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A31C21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1F118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43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94875D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2</w:t>
            </w:r>
          </w:p>
        </w:tc>
      </w:tr>
      <w:tr w:rsidR="004A62A9" w:rsidRPr="00305160" w14:paraId="11D5870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266684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5/1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DBC89E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av3.2 Ca2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503F9C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9309D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EE155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2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3B56AF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3</w:t>
            </w:r>
          </w:p>
        </w:tc>
      </w:tr>
      <w:tr w:rsidR="004A62A9" w:rsidRPr="00305160" w14:paraId="4F5D8D2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7AB11B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6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8D31CA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FGF14/FHF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5FE181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EF0EC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116119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70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AE14B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4</w:t>
            </w:r>
          </w:p>
        </w:tc>
      </w:tr>
      <w:tr w:rsidR="004A62A9" w:rsidRPr="00305160" w14:paraId="299F7F3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2FD788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7/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106691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DAM22 (extracellular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DFAE6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D7931A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D73295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17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606B01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5</w:t>
            </w:r>
          </w:p>
        </w:tc>
      </w:tr>
      <w:tr w:rsidR="004A62A9" w:rsidRPr="00305160" w14:paraId="38778B0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6E00E4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59/3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C91E8C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luN2B/NR2B glutamate recepto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9C12B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286594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71B18F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98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59962F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6</w:t>
            </w:r>
          </w:p>
        </w:tc>
      </w:tr>
      <w:tr w:rsidR="004A62A9" w:rsidRPr="00305160" w14:paraId="0AAADB7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D1C924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69/4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C25BE9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hank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F0D4A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BFC3B5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67C9B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3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55C8D7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08</w:t>
            </w:r>
          </w:p>
        </w:tc>
      </w:tr>
      <w:tr w:rsidR="004A62A9" w:rsidRPr="00305160" w14:paraId="0B232B8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7B1BBD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70/2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8802AF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HCN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FDAD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E4018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B1C121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84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EEE684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0</w:t>
            </w:r>
          </w:p>
        </w:tc>
      </w:tr>
      <w:tr w:rsidR="004A62A9" w:rsidRPr="00305160" w14:paraId="6002D07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F4AD68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75/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514E11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GluR1/5 (Group I) glutamate recepto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0D213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BBF918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3F708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30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FCD3F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1</w:t>
            </w:r>
          </w:p>
        </w:tc>
      </w:tr>
      <w:tr w:rsidR="004A62A9" w:rsidRPr="00305160" w14:paraId="4576083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703DDA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76/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A5B8F5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taxin-1, 11NQ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596A22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D73F5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2A65EB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96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38BCE4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2</w:t>
            </w:r>
          </w:p>
        </w:tc>
      </w:tr>
      <w:tr w:rsidR="004A62A9" w:rsidRPr="00305160" w14:paraId="14375A4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C25C7D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76/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070AD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taxin-1, 11NQ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DBF76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52F433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13336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17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4C1A72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3</w:t>
            </w:r>
          </w:p>
        </w:tc>
      </w:tr>
      <w:tr w:rsidR="004A62A9" w:rsidRPr="00305160" w14:paraId="293873D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A8EB24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77/1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F5A23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pC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1F89F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FD96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84E7A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3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8B6D5E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4</w:t>
            </w:r>
          </w:p>
        </w:tc>
      </w:tr>
      <w:tr w:rsidR="004A62A9" w:rsidRPr="00305160" w14:paraId="44DA3C9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5C06A5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1/3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1BCCC7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B)R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2FD066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EBDCD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84C15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29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DFAAD6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5</w:t>
            </w:r>
          </w:p>
        </w:tc>
      </w:tr>
      <w:tr w:rsidR="004A62A9" w:rsidRPr="00305160" w14:paraId="0E7CB01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353BC3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3/4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E67218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IT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57F0D3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62A020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49C3EE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30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925E98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6</w:t>
            </w:r>
          </w:p>
        </w:tc>
      </w:tr>
      <w:tr w:rsidR="004A62A9" w:rsidRPr="00305160" w14:paraId="44CEFE39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07B55B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4/3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69429A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afori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D0E627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BE3C8F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A0A65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39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A1AE4F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7</w:t>
            </w:r>
          </w:p>
        </w:tc>
      </w:tr>
      <w:tr w:rsidR="004A62A9" w:rsidRPr="00305160" w14:paraId="69A120F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FB9B6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5/1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685E8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ali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A3B42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E81A77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F01CE5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39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355476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8</w:t>
            </w:r>
          </w:p>
        </w:tc>
      </w:tr>
      <w:tr w:rsidR="004A62A9" w:rsidRPr="00305160" w14:paraId="44D009B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57BA3A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6/3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342801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FP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939735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C0B6B4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D209C3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95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7153C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19</w:t>
            </w:r>
          </w:p>
        </w:tc>
      </w:tr>
      <w:tr w:rsidR="004A62A9" w:rsidRPr="00305160" w14:paraId="2812A79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C12CB8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7/2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81831B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A)R, Beta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3385A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40606E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643919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38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93597F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0</w:t>
            </w:r>
          </w:p>
        </w:tc>
      </w:tr>
      <w:tr w:rsidR="004A62A9" w:rsidRPr="00305160" w14:paraId="49B3559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EB4C1D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88/1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77D61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ESD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01E93E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01DAE6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DB7C3C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28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DDEDC3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1</w:t>
            </w:r>
          </w:p>
        </w:tc>
      </w:tr>
      <w:tr w:rsidR="004A62A9" w:rsidRPr="00305160" w14:paraId="16EDDF3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FE89B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1/2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9AD64D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FGF13/FHF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C0302B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A8B380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9F1952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13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3F3B18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3</w:t>
            </w:r>
          </w:p>
        </w:tc>
      </w:tr>
      <w:tr w:rsidR="004A62A9" w:rsidRPr="00305160" w14:paraId="13EEA8C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98CE5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3A/4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72FE0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B)R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2B1536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7D8F2A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8E2BE6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84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DAF2A1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4</w:t>
            </w:r>
          </w:p>
        </w:tc>
      </w:tr>
      <w:tr w:rsidR="004A62A9" w:rsidRPr="00305160" w14:paraId="4C20113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CE57E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4/1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80FF35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FGF12/FHF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6F64A8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1972B8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6D19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13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76801F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5</w:t>
            </w:r>
          </w:p>
        </w:tc>
      </w:tr>
      <w:tr w:rsidR="004A62A9" w:rsidRPr="00305160" w14:paraId="5F4DA42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5410C1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6/5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B79FFD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A)R, Beta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59808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A47A3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F121D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5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BAB22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6</w:t>
            </w:r>
          </w:p>
        </w:tc>
      </w:tr>
      <w:tr w:rsidR="004A62A9" w:rsidRPr="00305160" w14:paraId="6FA6AF47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09E464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7A/3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2FAE5C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euroligin-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4E419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B37E59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A6FF5F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30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43B3D2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7</w:t>
            </w:r>
          </w:p>
        </w:tc>
      </w:tr>
      <w:tr w:rsidR="004A62A9" w:rsidRPr="00305160" w14:paraId="74FFA8A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89F1F0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98/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B75CFC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euroligin-4*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B080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B4FAF9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0FE8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15194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C44586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828</w:t>
            </w:r>
          </w:p>
        </w:tc>
      </w:tr>
      <w:tr w:rsidR="004A62A9" w:rsidRPr="00305160" w14:paraId="2D0A9E4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EF4FA1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03/3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72AF07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ldh1L1 (blotting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558C4B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7FDA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8FAC6F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44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7AFC44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7</w:t>
            </w:r>
          </w:p>
        </w:tc>
      </w:tr>
      <w:tr w:rsidR="004A62A9" w:rsidRPr="00305160" w14:paraId="3B00A90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B660D3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04/3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514C1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NAT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8560DF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63997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0291E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2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DA3AB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8</w:t>
            </w:r>
          </w:p>
        </w:tc>
      </w:tr>
      <w:tr w:rsidR="004A62A9" w:rsidRPr="00305160" w14:paraId="6FC57F09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3609DD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06/2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C946BC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nkyrin-G (blotting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4F81C0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D58AE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E3ADD1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4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3416B7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699</w:t>
            </w:r>
          </w:p>
        </w:tc>
      </w:tr>
      <w:tr w:rsidR="004A62A9" w:rsidRPr="00305160" w14:paraId="0BE6AB4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6A77A4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lastRenderedPageBreak/>
              <w:t>N110/2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20BA38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euroligin-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38D5D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153EFD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25D74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40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2C0075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1</w:t>
            </w:r>
          </w:p>
        </w:tc>
      </w:tr>
      <w:tr w:rsidR="004A62A9" w:rsidRPr="00305160" w14:paraId="6EEB523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B45F41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11/2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5B14D9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itofusin-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DFAD87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B4F776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2A424A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29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E1ECEA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2</w:t>
            </w:r>
          </w:p>
        </w:tc>
      </w:tr>
      <w:tr w:rsidR="004A62A9" w:rsidRPr="00305160" w14:paraId="3DC0EA47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4BD9E2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12B/1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9695B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ir2.1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9F1617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C35CD9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71D7AF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166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1023BE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3</w:t>
            </w:r>
          </w:p>
        </w:tc>
      </w:tr>
      <w:tr w:rsidR="004A62A9" w:rsidRPr="00305160" w14:paraId="302608E9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CE88C1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14/1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052660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HCN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2206E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704B8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70D37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5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106E25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4</w:t>
            </w:r>
          </w:p>
        </w:tc>
      </w:tr>
      <w:tr w:rsidR="004A62A9" w:rsidRPr="00305160" w14:paraId="5DA27EF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309C4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16/1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E8FE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Botch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A7E2DD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B1CE3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1414C3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69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11640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5</w:t>
            </w:r>
          </w:p>
        </w:tc>
      </w:tr>
      <w:tr w:rsidR="004A62A9" w:rsidRPr="00305160" w14:paraId="3D5F8B3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DEEB03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17/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8E9FA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DNMT3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32BA6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CA0A45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9CE98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5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5C68EC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6</w:t>
            </w:r>
          </w:p>
        </w:tc>
      </w:tr>
      <w:tr w:rsidR="004A62A9" w:rsidRPr="00305160" w14:paraId="61C63EE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56D3F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0A/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B31E47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euregulin-HBD (Heparin binding domain, Type I/II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416574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82066B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E122FD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15467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AC2E4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7</w:t>
            </w:r>
          </w:p>
        </w:tc>
      </w:tr>
      <w:tr w:rsidR="004A62A9" w:rsidRPr="00305160" w14:paraId="2F5579A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D67E3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1A/3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5881AC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nexin-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17900C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A2028D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ECA8ED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50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BD617A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8</w:t>
            </w:r>
          </w:p>
        </w:tc>
      </w:tr>
      <w:tr w:rsidR="004A62A9" w:rsidRPr="00305160" w14:paraId="4DC6378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296A7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3/1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8E62CC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Histone H3-pThr1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15178B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D9189F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367395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56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A0F088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09</w:t>
            </w:r>
          </w:p>
        </w:tc>
      </w:tr>
      <w:tr w:rsidR="004A62A9" w:rsidRPr="00305160" w14:paraId="7703727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84CD06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4B/3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5E470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ir2.2 K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7B585E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9DFBF4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7B9A2A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7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7A2437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0</w:t>
            </w:r>
          </w:p>
        </w:tc>
      </w:tr>
      <w:tr w:rsidR="004A62A9" w:rsidRPr="00305160" w14:paraId="088261D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A4C171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7/3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41E22D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SAPAP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32C9F3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1E5423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32A497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8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8524DD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1</w:t>
            </w:r>
          </w:p>
        </w:tc>
      </w:tr>
      <w:tr w:rsidR="004A62A9" w:rsidRPr="00305160" w14:paraId="4D2E9889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CEF67D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29A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7707A6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ad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158C1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2ABA50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DE59A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5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C5CBF9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2</w:t>
            </w:r>
          </w:p>
        </w:tc>
      </w:tr>
      <w:tr w:rsidR="004A62A9" w:rsidRPr="00305160" w14:paraId="5EADD2F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F9E9EB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33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33B3E8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RGS1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2DB74E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821696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D6B02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2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B30801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3</w:t>
            </w:r>
          </w:p>
        </w:tc>
      </w:tr>
      <w:tr w:rsidR="004A62A9" w:rsidRPr="00305160" w14:paraId="74A1B54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D83D9F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35/3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64E09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JIP-2/IB-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ADA462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C3043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E86747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30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72F176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4</w:t>
            </w:r>
          </w:p>
        </w:tc>
      </w:tr>
      <w:tr w:rsidR="004A62A9" w:rsidRPr="00305160" w14:paraId="5DD074A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AB3CC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38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EB123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RRK2/Dardari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CBCFED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98A391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6BD8BF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6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0AF3D5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5</w:t>
            </w:r>
          </w:p>
        </w:tc>
      </w:tr>
      <w:tr w:rsidR="004A62A9" w:rsidRPr="00305160" w14:paraId="2189AB0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117891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4/1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EF3815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6xHis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B69B3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E6E2D7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3D2A14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17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2819DA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6</w:t>
            </w:r>
          </w:p>
        </w:tc>
      </w:tr>
      <w:tr w:rsidR="004A62A9" w:rsidRPr="00305160" w14:paraId="39D6B99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9729DC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4/1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D1AE52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mma-protocadherin-A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BD512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8219E3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C0622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7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B8148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7</w:t>
            </w:r>
          </w:p>
        </w:tc>
      </w:tr>
      <w:tr w:rsidR="004A62A9" w:rsidRPr="00305160" w14:paraId="7C39DF8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9B5A8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5/2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BECEA7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GRK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AEC007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ADBC82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C99521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65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0EFD7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8</w:t>
            </w:r>
          </w:p>
        </w:tc>
      </w:tr>
      <w:tr w:rsidR="004A62A9" w:rsidRPr="00305160" w14:paraId="475CDB2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341237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7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4FB96E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QKI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2D8041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22A63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04FC2C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165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EF13A7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19</w:t>
            </w:r>
          </w:p>
        </w:tc>
      </w:tr>
      <w:tr w:rsidR="004A62A9" w:rsidRPr="00305160" w14:paraId="486FA31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04FF43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49/2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6585FF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Olig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766178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2A0F0C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342DE1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1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74FB8C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0</w:t>
            </w:r>
          </w:p>
        </w:tc>
      </w:tr>
      <w:tr w:rsidR="004A62A9" w:rsidRPr="00305160" w14:paraId="04E472F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DD1C26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50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31B3F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Doc2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6F8F8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DE13B2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A81C2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27749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04D69E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3</w:t>
            </w:r>
          </w:p>
        </w:tc>
      </w:tr>
      <w:tr w:rsidR="004A62A9" w:rsidRPr="00305160" w14:paraId="23E5FC3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B1A98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51/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6520C3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A)R, Delt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AB0A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0B4E72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715B6D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29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713210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4</w:t>
            </w:r>
          </w:p>
        </w:tc>
      </w:tr>
      <w:tr w:rsidR="004A62A9" w:rsidRPr="00305160" w14:paraId="632536A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90A273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53/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5905E2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itofusin-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E77BAF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24D025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60285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97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6F9405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5</w:t>
            </w:r>
          </w:p>
        </w:tc>
      </w:tr>
      <w:tr w:rsidR="004A62A9" w:rsidRPr="00305160" w14:paraId="32887E7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5AF36C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55/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DD474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Uncx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A94FC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097A6B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4E49D3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52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16F367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6</w:t>
            </w:r>
          </w:p>
        </w:tc>
      </w:tr>
      <w:tr w:rsidR="004A62A9" w:rsidRPr="00305160" w14:paraId="45B794A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96981C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60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FA3F57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ynDIG3/Tmem9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0C0DE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97F0C1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9FEF9C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610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5C084E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7</w:t>
            </w:r>
          </w:p>
        </w:tc>
      </w:tr>
      <w:tr w:rsidR="004A62A9" w:rsidRPr="00305160" w14:paraId="24F21C3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ECF3C8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64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F523A7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RP4 (cytoplasmic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09AF51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3B9AD8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543E29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25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858E26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8</w:t>
            </w:r>
          </w:p>
        </w:tc>
      </w:tr>
      <w:tr w:rsidR="004A62A9" w:rsidRPr="00305160" w14:paraId="720B0BF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731A7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68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6EA155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avbeta4 Na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41BBB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DCC3BA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F18F7B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5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BE3178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29</w:t>
            </w:r>
          </w:p>
        </w:tc>
      </w:tr>
      <w:tr w:rsidR="004A62A9" w:rsidRPr="00305160" w14:paraId="194462A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CD6956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0A/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F2DD9A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eurexin-1-Bet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D0371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81C63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42A378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97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2A1EE6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1</w:t>
            </w:r>
          </w:p>
        </w:tc>
      </w:tr>
      <w:tr w:rsidR="004A62A9" w:rsidRPr="00305160" w14:paraId="5D5668B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8A5E9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0A/2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A5BAC3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eurexin-1-Bet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9EB4A7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295B5A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467183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58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217FD1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2</w:t>
            </w:r>
          </w:p>
        </w:tc>
      </w:tr>
      <w:tr w:rsidR="004A62A9" w:rsidRPr="00305160" w14:paraId="3BA424E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6FB7E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1/1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920CA6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NPP4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A0215B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D087CE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AB845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29605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400540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3</w:t>
            </w:r>
          </w:p>
        </w:tc>
      </w:tr>
      <w:tr w:rsidR="004A62A9" w:rsidRPr="00305160" w14:paraId="107DF9B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3295B2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4B/2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49AFD2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mma-protocadherin-C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8EF738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530B7A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02237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14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2173CA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4</w:t>
            </w:r>
          </w:p>
        </w:tc>
      </w:tr>
      <w:tr w:rsidR="004A62A9" w:rsidRPr="00305160" w14:paraId="4676BF8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BE23D7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6A/3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15D09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100A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94EA65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950246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918A9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18379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47E906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5</w:t>
            </w:r>
          </w:p>
        </w:tc>
      </w:tr>
      <w:tr w:rsidR="004A62A9" w:rsidRPr="00305160" w14:paraId="458C99B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49F289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78A/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8E3F9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av3.1 Ca2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CF3E18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1EE13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2B2BC2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09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DE9988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6</w:t>
            </w:r>
          </w:p>
        </w:tc>
      </w:tr>
      <w:tr w:rsidR="004A62A9" w:rsidRPr="00305160" w14:paraId="3CD926F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DF260F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80/4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67FC3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EAAC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E85373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7A37DF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62334E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787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FB279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8</w:t>
            </w:r>
          </w:p>
        </w:tc>
      </w:tr>
      <w:tr w:rsidR="004A62A9" w:rsidRPr="00305160" w14:paraId="70B0B2F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1B847B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82/1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5A31E1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QKI-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C6AC5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9CDE70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B2519E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51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95FF11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39</w:t>
            </w:r>
          </w:p>
        </w:tc>
      </w:tr>
      <w:tr w:rsidR="004A62A9" w:rsidRPr="00305160" w14:paraId="6F023A8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CF26D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195A/1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712EAD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QKI-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BC80BE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47E6A6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C59DA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609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83E09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1</w:t>
            </w:r>
          </w:p>
        </w:tc>
      </w:tr>
      <w:tr w:rsidR="004A62A9" w:rsidRPr="00305160" w14:paraId="69E8C38F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38CE72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lastRenderedPageBreak/>
              <w:t>N196/1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F8C720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RIS/ZNF74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9FE31A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7C2E03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A20084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29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9E9658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2</w:t>
            </w:r>
          </w:p>
        </w:tc>
      </w:tr>
      <w:tr w:rsidR="004A62A9" w:rsidRPr="00305160" w14:paraId="6B33367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1A324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01/3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AC6F2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duna/RNF14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D59F2B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EC1B5C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867052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28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33CB68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4</w:t>
            </w:r>
          </w:p>
        </w:tc>
      </w:tr>
      <w:tr w:rsidR="004A62A9" w:rsidRPr="00305160" w14:paraId="38940A11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6BDD39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05B/2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B6A353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RRTM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488937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68EFCB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681342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410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5BA567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5</w:t>
            </w:r>
          </w:p>
        </w:tc>
      </w:tr>
      <w:tr w:rsidR="004A62A9" w:rsidRPr="00305160" w14:paraId="07ED9721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2530B2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06A/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6E00DB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FAP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C7A2B6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5E0AC3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73ACB7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29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59C4AC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6</w:t>
            </w:r>
          </w:p>
        </w:tc>
      </w:tr>
      <w:tr w:rsidR="004A62A9" w:rsidRPr="00305160" w14:paraId="7CB7231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0CB70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06B/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7AAC25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FAP R416WT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CED947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1664AF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C55B69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01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F4BDF0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7</w:t>
            </w:r>
          </w:p>
        </w:tc>
      </w:tr>
      <w:tr w:rsidR="004A62A9" w:rsidRPr="00305160" w14:paraId="65063DE9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8CB3C7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12/1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47DBAA2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IP8b (constant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11A61F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C2E3B5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4A7724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545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6D85A1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8</w:t>
            </w:r>
          </w:p>
        </w:tc>
      </w:tr>
      <w:tr w:rsidR="004A62A9" w:rsidRPr="00305160" w14:paraId="5D3B3CB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B820E2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12/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765C75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IP8b (exon 4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69CE78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C6C576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362E1D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16240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37DD40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49</w:t>
            </w:r>
          </w:p>
        </w:tc>
      </w:tr>
      <w:tr w:rsidR="004A62A9" w:rsidRPr="00305160" w14:paraId="383EF8B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4946F0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12/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D751F4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IP8b (constant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13D298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26DFD6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09E189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9803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C22A5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0</w:t>
            </w:r>
          </w:p>
        </w:tc>
      </w:tr>
      <w:tr w:rsidR="004A62A9" w:rsidRPr="00305160" w14:paraId="1963FF4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2D794F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22/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37B7CF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Clcn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375B50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5AF525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1F7C52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182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9533D5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2</w:t>
            </w:r>
          </w:p>
        </w:tc>
      </w:tr>
      <w:tr w:rsidR="004A62A9" w:rsidRPr="00305160" w14:paraId="6524CCB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C4613A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29A/3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76BB51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A)R, Alpha6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A10317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A47705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AD6A9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3690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4DFB4B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3</w:t>
            </w:r>
          </w:p>
        </w:tc>
      </w:tr>
      <w:tr w:rsidR="004A62A9" w:rsidRPr="00305160" w14:paraId="569F5FB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FCE421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30/2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6CAAD1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MMACHC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85E6C4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96C80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277D0F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28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998D13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4</w:t>
            </w:r>
          </w:p>
        </w:tc>
      </w:tr>
      <w:tr w:rsidR="004A62A9" w:rsidRPr="00305160" w14:paraId="3F0B0CA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B27811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35/2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5901D2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FHF-A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4BA69A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E7436C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B6788C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41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DF8060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5</w:t>
            </w:r>
          </w:p>
        </w:tc>
      </w:tr>
      <w:tr w:rsidR="004A62A9" w:rsidRPr="00305160" w14:paraId="0BAE662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5F08C8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44/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84AE8B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ynCAM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CCD67C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F130DD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906D50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310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628862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8</w:t>
            </w:r>
          </w:p>
        </w:tc>
      </w:tr>
      <w:tr w:rsidR="004A62A9" w:rsidRPr="00305160" w14:paraId="67BDF10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C908DB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68/1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098EF1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PML3/Mucolipin-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618D76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20CCEB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63B1E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017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BABC55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59</w:t>
            </w:r>
          </w:p>
        </w:tc>
      </w:tr>
      <w:tr w:rsidR="004A62A9" w:rsidRPr="00305160" w14:paraId="5E0550A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CD42DE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69/7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2F2A02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ynaptotagmin-10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0F70E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0EA808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F505A6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067242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8A9328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0</w:t>
            </w:r>
          </w:p>
        </w:tc>
      </w:tr>
      <w:tr w:rsidR="004A62A9" w:rsidRPr="00305160" w14:paraId="52B5B2D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CF49D3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71/4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F4032C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SIC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CE9CAE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01AA18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8B3207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071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AF060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2</w:t>
            </w:r>
          </w:p>
        </w:tc>
      </w:tr>
      <w:tr w:rsidR="004A62A9" w:rsidRPr="00305160" w14:paraId="7AB97841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F9B520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77/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4A6A18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ynaptotagmin-1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7904AE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5957D7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FB355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3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A3B29A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3</w:t>
            </w:r>
          </w:p>
        </w:tc>
      </w:tr>
      <w:tr w:rsidR="004A62A9" w:rsidRPr="00305160" w14:paraId="3CAEA005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847433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78/1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0EB24B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ynaptotagmin-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ED85F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E38E84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34221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1828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30CCA0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4</w:t>
            </w:r>
          </w:p>
        </w:tc>
      </w:tr>
      <w:tr w:rsidR="004A62A9" w:rsidRPr="00305160" w14:paraId="78136D19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23DABD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79B/2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2F74B7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luK5/Grik5/KA2 kainate recepto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4183DE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10B76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5FD0ACF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5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3881E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5</w:t>
            </w:r>
          </w:p>
        </w:tc>
      </w:tr>
      <w:tr w:rsidR="004A62A9" w:rsidRPr="00305160" w14:paraId="1006CAA8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C4D603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89/1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F716C8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UR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D5E7B7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CB39C6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1843E9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167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962D80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7</w:t>
            </w:r>
          </w:p>
        </w:tc>
      </w:tr>
      <w:tr w:rsidR="004A62A9" w:rsidRPr="00305160" w14:paraId="4152EA11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F994C6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91C/2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714B5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RIP8b (exon 1a/5)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09058A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CA632A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EF1C95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4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CC51F6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69</w:t>
            </w:r>
          </w:p>
        </w:tc>
      </w:tr>
      <w:tr w:rsidR="004A62A9" w:rsidRPr="00305160" w14:paraId="68F10A4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4EA6FB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95B/5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0CD45C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rl13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DFBC6C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6F04A89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0C37D0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6A0FC0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0</w:t>
            </w:r>
          </w:p>
        </w:tc>
      </w:tr>
      <w:tr w:rsidR="004A62A9" w:rsidRPr="00305160" w14:paraId="79C82764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2253EE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295B/66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EB2BB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rl13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DF7DDD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907AA2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618450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0005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C1E199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1</w:t>
            </w:r>
          </w:p>
        </w:tc>
      </w:tr>
      <w:tr w:rsidR="004A62A9" w:rsidRPr="00305160" w14:paraId="024C25D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E9C255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20/4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75201F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irrel3, short isoform 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022BF9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01BFF2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D18877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1103024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110885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3</w:t>
            </w:r>
          </w:p>
        </w:tc>
      </w:tr>
      <w:tr w:rsidR="004A62A9" w:rsidRPr="00305160" w14:paraId="67C5D8E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554D1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21C/4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97BB2A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Kirrel3, short and long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9821AE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4E95B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4D15A4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5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E8036E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4</w:t>
            </w:r>
          </w:p>
        </w:tc>
      </w:tr>
      <w:tr w:rsidR="004A62A9" w:rsidRPr="00305160" w14:paraId="22950C4D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C1E481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23B/2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0BF989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UR2B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14D4EE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DD8549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F324E6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4110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7F73AB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5</w:t>
            </w:r>
          </w:p>
        </w:tc>
      </w:tr>
      <w:tr w:rsidR="004A62A9" w:rsidRPr="00305160" w14:paraId="79B7A550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B059C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25B/65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15DFCA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THAP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DB18C3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3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5E2BF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AC9B64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4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7621B2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6</w:t>
            </w:r>
          </w:p>
        </w:tc>
      </w:tr>
      <w:tr w:rsidR="004A62A9" w:rsidRPr="00305160" w14:paraId="04345C6C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54DF69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26D/2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AF98A2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REEP1/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2367DE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F879D5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0ACF25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14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5D9162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7</w:t>
            </w:r>
          </w:p>
        </w:tc>
      </w:tr>
      <w:tr w:rsidR="004A62A9" w:rsidRPr="00305160" w14:paraId="246383A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7CA44D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28B/3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5BEFED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ZNF42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B441E3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F479A6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18FABE9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60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66DFBD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8</w:t>
            </w:r>
          </w:p>
        </w:tc>
      </w:tr>
      <w:tr w:rsidR="004A62A9" w:rsidRPr="00305160" w14:paraId="14E4C6B7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8BDA27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31/1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E0F579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Dopamine D3 recepto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D9F64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6EA70A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AF167D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3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A29E93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79</w:t>
            </w:r>
          </w:p>
        </w:tc>
      </w:tr>
      <w:tr w:rsidR="004A62A9" w:rsidRPr="00305160" w14:paraId="660DA27B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7A804E4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41/3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3D0715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LRRK1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E98567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53A00D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D3F7B1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77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7612D2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1</w:t>
            </w:r>
          </w:p>
        </w:tc>
      </w:tr>
      <w:tr w:rsidR="004A62A9" w:rsidRPr="00305160" w14:paraId="5B1166D7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41F31C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46/9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BC6A5F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tonin-2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ED9F7C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B03819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08F076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2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A1AA3F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2</w:t>
            </w:r>
          </w:p>
        </w:tc>
      </w:tr>
      <w:tr w:rsidR="004A62A9" w:rsidRPr="00305160" w14:paraId="33EB98F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5A328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48/82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F5DA97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SD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73AB11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1A8930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B1E2F7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0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00ED41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3</w:t>
            </w:r>
          </w:p>
        </w:tc>
      </w:tr>
      <w:tr w:rsidR="004A62A9" w:rsidRPr="00305160" w14:paraId="097213D8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057824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53/1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82D11F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Flrt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17117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405C8D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F5B17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32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8A5531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4</w:t>
            </w:r>
          </w:p>
        </w:tc>
      </w:tr>
      <w:tr w:rsidR="004A62A9" w:rsidRPr="00305160" w14:paraId="6B007136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870018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55/1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BF8BEB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luA1/GluR1 glutamate recepto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0B93E6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2D9B0F9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0B1F37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3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5D5ED6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5</w:t>
            </w:r>
          </w:p>
        </w:tc>
      </w:tr>
      <w:tr w:rsidR="004A62A9" w:rsidRPr="00305160" w14:paraId="49C9D81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B040FB1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56/23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5DAC28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SVOP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464BA7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752146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32E5EE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93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9F3672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6</w:t>
            </w:r>
          </w:p>
        </w:tc>
      </w:tr>
      <w:tr w:rsidR="004A62A9" w:rsidRPr="00305160" w14:paraId="6E48D98E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F74447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lastRenderedPageBreak/>
              <w:t>N359/2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0A73A66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Foxi3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11C4A6F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0457BB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44A7E13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15836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778BF1E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7</w:t>
            </w:r>
          </w:p>
        </w:tc>
      </w:tr>
      <w:tr w:rsidR="004A62A9" w:rsidRPr="00305160" w14:paraId="77D198E2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BCF1FE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88A/1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5408FDB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nkyrin-R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77F988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b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3B030D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F36253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3690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B3E15A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89</w:t>
            </w:r>
          </w:p>
        </w:tc>
      </w:tr>
      <w:tr w:rsidR="004A62A9" w:rsidRPr="00305160" w14:paraId="73FE30F7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EE3018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88A/6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5BF43F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Ankyri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359FD22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4F4DA6B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71027D9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36913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7982CE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0</w:t>
            </w:r>
          </w:p>
        </w:tc>
      </w:tr>
      <w:tr w:rsidR="004A62A9" w:rsidRPr="00305160" w14:paraId="1C92FEB8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9A9584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398A/3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70ACB95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A)R, Alpha4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D5024B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769C502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65BC98D3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3690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0F3FC5C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1</w:t>
            </w:r>
          </w:p>
        </w:tc>
      </w:tr>
      <w:tr w:rsidR="004A62A9" w:rsidRPr="00305160" w14:paraId="6A2C527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E429EC0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13/67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6CD117A5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A)R, Epsilon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C85045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6051B2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CEFB04A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34110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24AC9C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3</w:t>
            </w:r>
          </w:p>
        </w:tc>
      </w:tr>
      <w:tr w:rsidR="004A62A9" w:rsidRPr="00305160" w14:paraId="550482A3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1640096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15/24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3477492B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GABA(A)R, Alpha5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F3EC5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0637E2E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9089B0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491075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A31011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4</w:t>
            </w:r>
          </w:p>
        </w:tc>
      </w:tr>
      <w:tr w:rsidR="004A62A9" w:rsidRPr="00305160" w14:paraId="7325BB5A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9147D8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19/40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1220ADD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Nav1 Na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AB9C60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3EDF75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2B36C2C9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491079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6EDB6E5C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5</w:t>
            </w:r>
          </w:p>
        </w:tc>
      </w:tr>
      <w:tr w:rsidR="004A62A9" w:rsidRPr="00305160" w14:paraId="6A3D8821" w14:textId="77777777" w:rsidTr="004C1A48">
        <w:trPr>
          <w:trHeight w:val="340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991565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N419/78</w:t>
            </w:r>
          </w:p>
        </w:tc>
        <w:tc>
          <w:tcPr>
            <w:tcW w:w="2889" w:type="dxa"/>
            <w:shd w:val="clear" w:color="auto" w:fill="auto"/>
            <w:noWrap/>
            <w:vAlign w:val="center"/>
            <w:hideMark/>
          </w:tcPr>
          <w:p w14:paraId="27A94D8D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Pan-Nav1 Na+ channel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2510D1D2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114E3697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IgG2A</w:t>
            </w:r>
          </w:p>
        </w:tc>
        <w:tc>
          <w:tcPr>
            <w:tcW w:w="1531" w:type="dxa"/>
            <w:shd w:val="clear" w:color="auto" w:fill="auto"/>
            <w:noWrap/>
            <w:vAlign w:val="center"/>
            <w:hideMark/>
          </w:tcPr>
          <w:p w14:paraId="0090F568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491081</w:t>
            </w:r>
          </w:p>
        </w:tc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5423533F" w14:textId="77777777" w:rsidR="004A62A9" w:rsidRPr="00BD25F2" w:rsidRDefault="004A62A9" w:rsidP="004C1A48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Cs w:val="22"/>
              </w:rPr>
            </w:pPr>
            <w:r w:rsidRPr="00BD25F2">
              <w:rPr>
                <w:rFonts w:asciiTheme="minorHAnsi" w:hAnsiTheme="minorHAnsi" w:cstheme="minorHAnsi"/>
                <w:color w:val="000000"/>
                <w:szCs w:val="22"/>
              </w:rPr>
              <w:t>AB_2750796</w:t>
            </w:r>
          </w:p>
        </w:tc>
      </w:tr>
    </w:tbl>
    <w:p w14:paraId="559C4309" w14:textId="77777777" w:rsidR="004A62A9" w:rsidRDefault="004A62A9" w:rsidP="004A62A9">
      <w:pPr>
        <w:outlineLvl w:val="0"/>
        <w:rPr>
          <w:rFonts w:asciiTheme="minorHAnsi" w:hAnsiTheme="minorHAnsi" w:cstheme="minorHAnsi"/>
          <w:b/>
          <w:szCs w:val="22"/>
        </w:rPr>
      </w:pPr>
    </w:p>
    <w:p w14:paraId="37D76B33" w14:textId="77777777" w:rsidR="008A219A" w:rsidRDefault="008A219A"/>
    <w:sectPr w:rsidR="008A219A" w:rsidSect="00074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B1FC7"/>
    <w:multiLevelType w:val="hybridMultilevel"/>
    <w:tmpl w:val="9CBC7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8A2818"/>
    <w:multiLevelType w:val="hybridMultilevel"/>
    <w:tmpl w:val="1E6C7A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E4693"/>
    <w:multiLevelType w:val="hybridMultilevel"/>
    <w:tmpl w:val="69740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456119"/>
    <w:multiLevelType w:val="hybridMultilevel"/>
    <w:tmpl w:val="B0043E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BF0969"/>
    <w:multiLevelType w:val="hybridMultilevel"/>
    <w:tmpl w:val="5B203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56B07C5"/>
    <w:multiLevelType w:val="hybridMultilevel"/>
    <w:tmpl w:val="AEAC76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E6C5B85"/>
    <w:multiLevelType w:val="hybridMultilevel"/>
    <w:tmpl w:val="6A0A69EC"/>
    <w:lvl w:ilvl="0" w:tplc="F6D4CFF8">
      <w:start w:val="1"/>
      <w:numFmt w:val="lowerLetter"/>
      <w:lvlText w:val="(%1)"/>
      <w:lvlJc w:val="left"/>
      <w:pPr>
        <w:tabs>
          <w:tab w:val="num" w:pos="720"/>
        </w:tabs>
        <w:ind w:left="720" w:hanging="360"/>
      </w:pPr>
    </w:lvl>
    <w:lvl w:ilvl="1" w:tplc="FFD8A8DE" w:tentative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 w:tplc="01205F9C" w:tentative="1">
      <w:start w:val="1"/>
      <w:numFmt w:val="lowerLetter"/>
      <w:lvlText w:val="(%3)"/>
      <w:lvlJc w:val="left"/>
      <w:pPr>
        <w:tabs>
          <w:tab w:val="num" w:pos="2160"/>
        </w:tabs>
        <w:ind w:left="2160" w:hanging="360"/>
      </w:pPr>
    </w:lvl>
    <w:lvl w:ilvl="3" w:tplc="37E6F71A" w:tentative="1">
      <w:start w:val="1"/>
      <w:numFmt w:val="lowerLetter"/>
      <w:lvlText w:val="(%4)"/>
      <w:lvlJc w:val="left"/>
      <w:pPr>
        <w:tabs>
          <w:tab w:val="num" w:pos="2880"/>
        </w:tabs>
        <w:ind w:left="2880" w:hanging="360"/>
      </w:pPr>
    </w:lvl>
    <w:lvl w:ilvl="4" w:tplc="595A5F28" w:tentative="1">
      <w:start w:val="1"/>
      <w:numFmt w:val="lowerLetter"/>
      <w:lvlText w:val="(%5)"/>
      <w:lvlJc w:val="left"/>
      <w:pPr>
        <w:tabs>
          <w:tab w:val="num" w:pos="3600"/>
        </w:tabs>
        <w:ind w:left="3600" w:hanging="360"/>
      </w:pPr>
    </w:lvl>
    <w:lvl w:ilvl="5" w:tplc="20CEFB4E" w:tentative="1">
      <w:start w:val="1"/>
      <w:numFmt w:val="lowerLetter"/>
      <w:lvlText w:val="(%6)"/>
      <w:lvlJc w:val="left"/>
      <w:pPr>
        <w:tabs>
          <w:tab w:val="num" w:pos="4320"/>
        </w:tabs>
        <w:ind w:left="4320" w:hanging="360"/>
      </w:pPr>
    </w:lvl>
    <w:lvl w:ilvl="6" w:tplc="66706CC0" w:tentative="1">
      <w:start w:val="1"/>
      <w:numFmt w:val="lowerLetter"/>
      <w:lvlText w:val="(%7)"/>
      <w:lvlJc w:val="left"/>
      <w:pPr>
        <w:tabs>
          <w:tab w:val="num" w:pos="5040"/>
        </w:tabs>
        <w:ind w:left="5040" w:hanging="360"/>
      </w:pPr>
    </w:lvl>
    <w:lvl w:ilvl="7" w:tplc="5B2AB06C" w:tentative="1">
      <w:start w:val="1"/>
      <w:numFmt w:val="lowerLetter"/>
      <w:lvlText w:val="(%8)"/>
      <w:lvlJc w:val="left"/>
      <w:pPr>
        <w:tabs>
          <w:tab w:val="num" w:pos="5760"/>
        </w:tabs>
        <w:ind w:left="5760" w:hanging="360"/>
      </w:pPr>
    </w:lvl>
    <w:lvl w:ilvl="8" w:tplc="A36858F0" w:tentative="1">
      <w:start w:val="1"/>
      <w:numFmt w:val="low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A9"/>
    <w:rsid w:val="000034C7"/>
    <w:rsid w:val="0000765C"/>
    <w:rsid w:val="00033541"/>
    <w:rsid w:val="00034012"/>
    <w:rsid w:val="00037FE5"/>
    <w:rsid w:val="000421CB"/>
    <w:rsid w:val="00047A5D"/>
    <w:rsid w:val="00053DD0"/>
    <w:rsid w:val="000543C6"/>
    <w:rsid w:val="00055686"/>
    <w:rsid w:val="00055A5E"/>
    <w:rsid w:val="00064FC6"/>
    <w:rsid w:val="00066639"/>
    <w:rsid w:val="00066931"/>
    <w:rsid w:val="00067856"/>
    <w:rsid w:val="000701DE"/>
    <w:rsid w:val="00072956"/>
    <w:rsid w:val="0007422A"/>
    <w:rsid w:val="00082CB4"/>
    <w:rsid w:val="00085B3F"/>
    <w:rsid w:val="00086CAD"/>
    <w:rsid w:val="00091865"/>
    <w:rsid w:val="000A15FD"/>
    <w:rsid w:val="000A5F55"/>
    <w:rsid w:val="000B0AF8"/>
    <w:rsid w:val="000B1F4F"/>
    <w:rsid w:val="000B2E9E"/>
    <w:rsid w:val="000B407C"/>
    <w:rsid w:val="000C5D04"/>
    <w:rsid w:val="000D05D4"/>
    <w:rsid w:val="000D08DC"/>
    <w:rsid w:val="000F769B"/>
    <w:rsid w:val="0010078E"/>
    <w:rsid w:val="0010349C"/>
    <w:rsid w:val="0013149B"/>
    <w:rsid w:val="0013718D"/>
    <w:rsid w:val="00137ADE"/>
    <w:rsid w:val="00140C6D"/>
    <w:rsid w:val="0014379E"/>
    <w:rsid w:val="0015411B"/>
    <w:rsid w:val="00181236"/>
    <w:rsid w:val="001821E2"/>
    <w:rsid w:val="0019302F"/>
    <w:rsid w:val="00193B14"/>
    <w:rsid w:val="001A0BFF"/>
    <w:rsid w:val="001A44F2"/>
    <w:rsid w:val="001A4971"/>
    <w:rsid w:val="001A6A9F"/>
    <w:rsid w:val="001B0D06"/>
    <w:rsid w:val="001B30D5"/>
    <w:rsid w:val="001B445E"/>
    <w:rsid w:val="001B720D"/>
    <w:rsid w:val="001C5476"/>
    <w:rsid w:val="001C5D83"/>
    <w:rsid w:val="001D7E8F"/>
    <w:rsid w:val="001F0D05"/>
    <w:rsid w:val="00217B6E"/>
    <w:rsid w:val="00242138"/>
    <w:rsid w:val="002557E9"/>
    <w:rsid w:val="002758B9"/>
    <w:rsid w:val="00280E59"/>
    <w:rsid w:val="00290886"/>
    <w:rsid w:val="00291E18"/>
    <w:rsid w:val="00292EB6"/>
    <w:rsid w:val="002A317F"/>
    <w:rsid w:val="002C37D9"/>
    <w:rsid w:val="002D4202"/>
    <w:rsid w:val="002D4DE5"/>
    <w:rsid w:val="002F6ABE"/>
    <w:rsid w:val="002F6FB8"/>
    <w:rsid w:val="002F7582"/>
    <w:rsid w:val="00340DC7"/>
    <w:rsid w:val="00352949"/>
    <w:rsid w:val="00357842"/>
    <w:rsid w:val="003626E9"/>
    <w:rsid w:val="00365C52"/>
    <w:rsid w:val="003705BA"/>
    <w:rsid w:val="003777C1"/>
    <w:rsid w:val="003825D3"/>
    <w:rsid w:val="00384D02"/>
    <w:rsid w:val="003854CE"/>
    <w:rsid w:val="00397AC0"/>
    <w:rsid w:val="003C5C07"/>
    <w:rsid w:val="003D107B"/>
    <w:rsid w:val="003D20F9"/>
    <w:rsid w:val="003E7B7E"/>
    <w:rsid w:val="003F1FAE"/>
    <w:rsid w:val="004007A1"/>
    <w:rsid w:val="00413EC0"/>
    <w:rsid w:val="00417483"/>
    <w:rsid w:val="00451F3A"/>
    <w:rsid w:val="0046613B"/>
    <w:rsid w:val="00466F1E"/>
    <w:rsid w:val="004709BE"/>
    <w:rsid w:val="00471860"/>
    <w:rsid w:val="00471DCE"/>
    <w:rsid w:val="00473104"/>
    <w:rsid w:val="00474BB3"/>
    <w:rsid w:val="004807BF"/>
    <w:rsid w:val="004807D7"/>
    <w:rsid w:val="0048778C"/>
    <w:rsid w:val="00491164"/>
    <w:rsid w:val="00493076"/>
    <w:rsid w:val="004A2112"/>
    <w:rsid w:val="004A599D"/>
    <w:rsid w:val="004A5D25"/>
    <w:rsid w:val="004A62A9"/>
    <w:rsid w:val="004A7EC5"/>
    <w:rsid w:val="004B3B01"/>
    <w:rsid w:val="004B71F1"/>
    <w:rsid w:val="004B769B"/>
    <w:rsid w:val="004E0DA4"/>
    <w:rsid w:val="004E2863"/>
    <w:rsid w:val="004F0A12"/>
    <w:rsid w:val="004F5239"/>
    <w:rsid w:val="00511706"/>
    <w:rsid w:val="00512D0D"/>
    <w:rsid w:val="0051419B"/>
    <w:rsid w:val="00514843"/>
    <w:rsid w:val="005165B2"/>
    <w:rsid w:val="00520FB0"/>
    <w:rsid w:val="00527DCB"/>
    <w:rsid w:val="00532288"/>
    <w:rsid w:val="005374BD"/>
    <w:rsid w:val="005404F6"/>
    <w:rsid w:val="00563A9F"/>
    <w:rsid w:val="00572F48"/>
    <w:rsid w:val="005778BA"/>
    <w:rsid w:val="00586A41"/>
    <w:rsid w:val="00597F40"/>
    <w:rsid w:val="005B05E6"/>
    <w:rsid w:val="005C3AB9"/>
    <w:rsid w:val="005D017A"/>
    <w:rsid w:val="005E3DEA"/>
    <w:rsid w:val="005E49D8"/>
    <w:rsid w:val="005E59DF"/>
    <w:rsid w:val="005F0236"/>
    <w:rsid w:val="005F5503"/>
    <w:rsid w:val="005F5A7F"/>
    <w:rsid w:val="00602E33"/>
    <w:rsid w:val="00607A1C"/>
    <w:rsid w:val="006126E3"/>
    <w:rsid w:val="00630509"/>
    <w:rsid w:val="00630BA0"/>
    <w:rsid w:val="006311B2"/>
    <w:rsid w:val="0063422D"/>
    <w:rsid w:val="006344B2"/>
    <w:rsid w:val="00644B77"/>
    <w:rsid w:val="006451F6"/>
    <w:rsid w:val="006459CF"/>
    <w:rsid w:val="006469BB"/>
    <w:rsid w:val="00653DC3"/>
    <w:rsid w:val="00661FE5"/>
    <w:rsid w:val="00661FF8"/>
    <w:rsid w:val="00662E3C"/>
    <w:rsid w:val="00670449"/>
    <w:rsid w:val="00673B7C"/>
    <w:rsid w:val="00684B2F"/>
    <w:rsid w:val="00684E4F"/>
    <w:rsid w:val="006911F0"/>
    <w:rsid w:val="006916D7"/>
    <w:rsid w:val="00693639"/>
    <w:rsid w:val="006A175E"/>
    <w:rsid w:val="006A4B98"/>
    <w:rsid w:val="006A4C46"/>
    <w:rsid w:val="006B34B9"/>
    <w:rsid w:val="006C0A40"/>
    <w:rsid w:val="006C1598"/>
    <w:rsid w:val="006C5989"/>
    <w:rsid w:val="006C5C55"/>
    <w:rsid w:val="006D78F0"/>
    <w:rsid w:val="006F2E4C"/>
    <w:rsid w:val="006F76CF"/>
    <w:rsid w:val="007053DF"/>
    <w:rsid w:val="00705C57"/>
    <w:rsid w:val="00707048"/>
    <w:rsid w:val="00727575"/>
    <w:rsid w:val="0073472C"/>
    <w:rsid w:val="007467B6"/>
    <w:rsid w:val="00756283"/>
    <w:rsid w:val="007825DD"/>
    <w:rsid w:val="00785290"/>
    <w:rsid w:val="00785D57"/>
    <w:rsid w:val="00790D64"/>
    <w:rsid w:val="00790DBC"/>
    <w:rsid w:val="00796E61"/>
    <w:rsid w:val="00796F2B"/>
    <w:rsid w:val="007A4D33"/>
    <w:rsid w:val="007A6268"/>
    <w:rsid w:val="007A7808"/>
    <w:rsid w:val="007B489B"/>
    <w:rsid w:val="007C17F0"/>
    <w:rsid w:val="007F058B"/>
    <w:rsid w:val="007F2A98"/>
    <w:rsid w:val="00807301"/>
    <w:rsid w:val="00807AE4"/>
    <w:rsid w:val="008107CF"/>
    <w:rsid w:val="00815829"/>
    <w:rsid w:val="008179F4"/>
    <w:rsid w:val="00821268"/>
    <w:rsid w:val="00825CCE"/>
    <w:rsid w:val="0083698D"/>
    <w:rsid w:val="00840420"/>
    <w:rsid w:val="0084701A"/>
    <w:rsid w:val="0085339B"/>
    <w:rsid w:val="00853760"/>
    <w:rsid w:val="00864B04"/>
    <w:rsid w:val="0087367C"/>
    <w:rsid w:val="0087669F"/>
    <w:rsid w:val="008815F0"/>
    <w:rsid w:val="008834C3"/>
    <w:rsid w:val="00886AC8"/>
    <w:rsid w:val="00886D6A"/>
    <w:rsid w:val="008927C5"/>
    <w:rsid w:val="008A117A"/>
    <w:rsid w:val="008A219A"/>
    <w:rsid w:val="008A5476"/>
    <w:rsid w:val="008A699E"/>
    <w:rsid w:val="008A6EF5"/>
    <w:rsid w:val="008A7343"/>
    <w:rsid w:val="008B3F1A"/>
    <w:rsid w:val="008B6719"/>
    <w:rsid w:val="008C34EE"/>
    <w:rsid w:val="008C7877"/>
    <w:rsid w:val="008D015F"/>
    <w:rsid w:val="008D74B2"/>
    <w:rsid w:val="008E798F"/>
    <w:rsid w:val="009033B7"/>
    <w:rsid w:val="009206CD"/>
    <w:rsid w:val="00924194"/>
    <w:rsid w:val="00930408"/>
    <w:rsid w:val="00931F1E"/>
    <w:rsid w:val="00932778"/>
    <w:rsid w:val="00937956"/>
    <w:rsid w:val="0095223A"/>
    <w:rsid w:val="0095789D"/>
    <w:rsid w:val="0096332D"/>
    <w:rsid w:val="00966BA4"/>
    <w:rsid w:val="00977214"/>
    <w:rsid w:val="009835E5"/>
    <w:rsid w:val="009909AA"/>
    <w:rsid w:val="0099241E"/>
    <w:rsid w:val="0099322C"/>
    <w:rsid w:val="009A260E"/>
    <w:rsid w:val="009B5A95"/>
    <w:rsid w:val="009B697E"/>
    <w:rsid w:val="009B78F1"/>
    <w:rsid w:val="009C63CC"/>
    <w:rsid w:val="009C730D"/>
    <w:rsid w:val="009F3533"/>
    <w:rsid w:val="009F46F2"/>
    <w:rsid w:val="009F707B"/>
    <w:rsid w:val="00A02119"/>
    <w:rsid w:val="00A101E4"/>
    <w:rsid w:val="00A10DEE"/>
    <w:rsid w:val="00A12075"/>
    <w:rsid w:val="00A13A08"/>
    <w:rsid w:val="00A25E9A"/>
    <w:rsid w:val="00A34B11"/>
    <w:rsid w:val="00A4777B"/>
    <w:rsid w:val="00A548B5"/>
    <w:rsid w:val="00A55382"/>
    <w:rsid w:val="00A602C9"/>
    <w:rsid w:val="00A71277"/>
    <w:rsid w:val="00A73987"/>
    <w:rsid w:val="00A739D1"/>
    <w:rsid w:val="00A779CE"/>
    <w:rsid w:val="00A868C6"/>
    <w:rsid w:val="00A92F7B"/>
    <w:rsid w:val="00A96FC6"/>
    <w:rsid w:val="00AA048B"/>
    <w:rsid w:val="00AA2720"/>
    <w:rsid w:val="00AB3554"/>
    <w:rsid w:val="00AB6F5A"/>
    <w:rsid w:val="00AD0A28"/>
    <w:rsid w:val="00AD7B51"/>
    <w:rsid w:val="00AD7C6E"/>
    <w:rsid w:val="00AE5B01"/>
    <w:rsid w:val="00AE78C9"/>
    <w:rsid w:val="00AF4CA8"/>
    <w:rsid w:val="00B03702"/>
    <w:rsid w:val="00B03BD2"/>
    <w:rsid w:val="00B03D5F"/>
    <w:rsid w:val="00B053B7"/>
    <w:rsid w:val="00B10FC2"/>
    <w:rsid w:val="00B117A7"/>
    <w:rsid w:val="00B2564B"/>
    <w:rsid w:val="00B3014A"/>
    <w:rsid w:val="00B43508"/>
    <w:rsid w:val="00B446B8"/>
    <w:rsid w:val="00B463EE"/>
    <w:rsid w:val="00B624F7"/>
    <w:rsid w:val="00B66101"/>
    <w:rsid w:val="00B66CF6"/>
    <w:rsid w:val="00B6731D"/>
    <w:rsid w:val="00B73E82"/>
    <w:rsid w:val="00B74039"/>
    <w:rsid w:val="00B80246"/>
    <w:rsid w:val="00B83032"/>
    <w:rsid w:val="00B84752"/>
    <w:rsid w:val="00B953FF"/>
    <w:rsid w:val="00B957E9"/>
    <w:rsid w:val="00BB1FC0"/>
    <w:rsid w:val="00BB5E49"/>
    <w:rsid w:val="00BC0D18"/>
    <w:rsid w:val="00BC66FC"/>
    <w:rsid w:val="00BE4209"/>
    <w:rsid w:val="00BF2FFE"/>
    <w:rsid w:val="00BF5F78"/>
    <w:rsid w:val="00C30F55"/>
    <w:rsid w:val="00C45181"/>
    <w:rsid w:val="00C50324"/>
    <w:rsid w:val="00C518A3"/>
    <w:rsid w:val="00C52A96"/>
    <w:rsid w:val="00C531CF"/>
    <w:rsid w:val="00C56205"/>
    <w:rsid w:val="00C617C2"/>
    <w:rsid w:val="00C65330"/>
    <w:rsid w:val="00C709D4"/>
    <w:rsid w:val="00C81123"/>
    <w:rsid w:val="00C817E3"/>
    <w:rsid w:val="00C8442E"/>
    <w:rsid w:val="00C85647"/>
    <w:rsid w:val="00C906DA"/>
    <w:rsid w:val="00C92AF4"/>
    <w:rsid w:val="00CB329E"/>
    <w:rsid w:val="00CB5247"/>
    <w:rsid w:val="00CB7615"/>
    <w:rsid w:val="00CD05AD"/>
    <w:rsid w:val="00CD125C"/>
    <w:rsid w:val="00CD7A57"/>
    <w:rsid w:val="00D108B6"/>
    <w:rsid w:val="00D128A3"/>
    <w:rsid w:val="00D3042C"/>
    <w:rsid w:val="00D453E5"/>
    <w:rsid w:val="00D469AA"/>
    <w:rsid w:val="00D61050"/>
    <w:rsid w:val="00D62216"/>
    <w:rsid w:val="00D901F4"/>
    <w:rsid w:val="00D9796F"/>
    <w:rsid w:val="00DB47D6"/>
    <w:rsid w:val="00DC4E67"/>
    <w:rsid w:val="00DE2DF4"/>
    <w:rsid w:val="00DF4EC0"/>
    <w:rsid w:val="00E00087"/>
    <w:rsid w:val="00E063F1"/>
    <w:rsid w:val="00E23BA2"/>
    <w:rsid w:val="00E25867"/>
    <w:rsid w:val="00E35DDD"/>
    <w:rsid w:val="00E54F46"/>
    <w:rsid w:val="00E65E24"/>
    <w:rsid w:val="00E718DD"/>
    <w:rsid w:val="00E7612A"/>
    <w:rsid w:val="00E844F0"/>
    <w:rsid w:val="00E84665"/>
    <w:rsid w:val="00E84917"/>
    <w:rsid w:val="00E96CCF"/>
    <w:rsid w:val="00EA351A"/>
    <w:rsid w:val="00EA4B0A"/>
    <w:rsid w:val="00EB10C9"/>
    <w:rsid w:val="00EB4E04"/>
    <w:rsid w:val="00EB7C77"/>
    <w:rsid w:val="00EC3AE8"/>
    <w:rsid w:val="00EC480D"/>
    <w:rsid w:val="00ED0B09"/>
    <w:rsid w:val="00ED39F1"/>
    <w:rsid w:val="00EE6A1F"/>
    <w:rsid w:val="00EE7428"/>
    <w:rsid w:val="00F22DB7"/>
    <w:rsid w:val="00F26418"/>
    <w:rsid w:val="00F360D1"/>
    <w:rsid w:val="00F44F4E"/>
    <w:rsid w:val="00F5243B"/>
    <w:rsid w:val="00F70A0E"/>
    <w:rsid w:val="00F803AC"/>
    <w:rsid w:val="00F84F95"/>
    <w:rsid w:val="00F87E03"/>
    <w:rsid w:val="00FB6F19"/>
    <w:rsid w:val="00FC55BA"/>
    <w:rsid w:val="00FC64B4"/>
    <w:rsid w:val="00FE5388"/>
    <w:rsid w:val="00FE6DD4"/>
    <w:rsid w:val="00FF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14616"/>
  <w14:defaultImageDpi w14:val="32767"/>
  <w15:chartTrackingRefBased/>
  <w15:docId w15:val="{B865A708-E350-C549-BF1D-0916947E2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A62A9"/>
    <w:pPr>
      <w:spacing w:line="480" w:lineRule="auto"/>
      <w:jc w:val="both"/>
    </w:pPr>
    <w:rPr>
      <w:rFonts w:ascii="Arial" w:eastAsiaTheme="minorHAnsi" w:hAnsi="Arial"/>
      <w:sz w:val="22"/>
      <w:szCs w:val="24"/>
    </w:rPr>
  </w:style>
  <w:style w:type="paragraph" w:styleId="Heading1">
    <w:name w:val="heading 1"/>
    <w:basedOn w:val="Normal"/>
    <w:next w:val="Normal"/>
    <w:link w:val="Heading1Char"/>
    <w:qFormat/>
    <w:rsid w:val="00E84917"/>
    <w:pPr>
      <w:keepNext/>
      <w:jc w:val="center"/>
      <w:outlineLvl w:val="0"/>
    </w:pPr>
    <w:rPr>
      <w:rFonts w:cs="Arial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E84917"/>
    <w:pPr>
      <w:keepNext/>
      <w:spacing w:before="240" w:after="60"/>
      <w:outlineLvl w:val="1"/>
    </w:pPr>
    <w:rPr>
      <w:rFonts w:cs="Arial"/>
      <w:b/>
      <w:bCs/>
      <w:i/>
      <w:iCs/>
    </w:rPr>
  </w:style>
  <w:style w:type="paragraph" w:styleId="Heading3">
    <w:name w:val="heading 3"/>
    <w:basedOn w:val="Normal"/>
    <w:next w:val="Normal"/>
    <w:link w:val="Heading3Char"/>
    <w:qFormat/>
    <w:rsid w:val="00E84917"/>
    <w:pPr>
      <w:keepNext/>
      <w:spacing w:before="240" w:after="60"/>
      <w:outlineLvl w:val="2"/>
    </w:pPr>
    <w:rPr>
      <w:rFonts w:cs="Arial"/>
    </w:rPr>
  </w:style>
  <w:style w:type="paragraph" w:styleId="Heading4">
    <w:name w:val="heading 4"/>
    <w:basedOn w:val="Normal"/>
    <w:next w:val="Normal"/>
    <w:link w:val="Heading4Char"/>
    <w:qFormat/>
    <w:rsid w:val="00E84917"/>
    <w:pPr>
      <w:keepNext/>
      <w:spacing w:before="240" w:after="60"/>
      <w:outlineLvl w:val="3"/>
    </w:pPr>
    <w:rPr>
      <w:rFonts w:cs="Arial"/>
      <w:b/>
      <w:bCs/>
    </w:rPr>
  </w:style>
  <w:style w:type="paragraph" w:styleId="Heading5">
    <w:name w:val="heading 5"/>
    <w:basedOn w:val="Normal"/>
    <w:next w:val="Normal"/>
    <w:link w:val="Heading5Char"/>
    <w:qFormat/>
    <w:rsid w:val="00E84917"/>
    <w:pPr>
      <w:spacing w:before="240" w:after="60"/>
      <w:outlineLvl w:val="4"/>
    </w:pPr>
    <w:rPr>
      <w:rFonts w:cs="Times"/>
      <w:szCs w:val="22"/>
    </w:rPr>
  </w:style>
  <w:style w:type="paragraph" w:styleId="Heading6">
    <w:name w:val="heading 6"/>
    <w:basedOn w:val="Normal"/>
    <w:next w:val="Normal"/>
    <w:link w:val="Heading6Char"/>
    <w:qFormat/>
    <w:rsid w:val="00E84917"/>
    <w:pPr>
      <w:spacing w:before="240" w:after="60"/>
      <w:outlineLvl w:val="5"/>
    </w:pPr>
    <w:rPr>
      <w:rFonts w:cs="Times"/>
      <w:i/>
      <w:iCs/>
      <w:szCs w:val="22"/>
    </w:rPr>
  </w:style>
  <w:style w:type="paragraph" w:styleId="Heading7">
    <w:name w:val="heading 7"/>
    <w:basedOn w:val="Normal"/>
    <w:next w:val="Normal"/>
    <w:link w:val="Heading7Char"/>
    <w:qFormat/>
    <w:rsid w:val="00E84917"/>
    <w:pPr>
      <w:spacing w:before="240" w:after="60"/>
      <w:outlineLvl w:val="6"/>
    </w:pPr>
    <w:rPr>
      <w:rFonts w:cs="Arial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E84917"/>
    <w:pPr>
      <w:spacing w:before="240" w:after="60"/>
      <w:outlineLvl w:val="7"/>
    </w:pPr>
    <w:rPr>
      <w:rFonts w:cs="Arial"/>
      <w:i/>
      <w:iCs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E84917"/>
    <w:pPr>
      <w:spacing w:before="240" w:after="60"/>
      <w:outlineLvl w:val="8"/>
    </w:pPr>
    <w:rPr>
      <w:rFonts w:cs="Arial"/>
      <w:b/>
      <w:bCs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661FF8"/>
    <w:rPr>
      <w:b/>
      <w:bCs/>
    </w:rPr>
  </w:style>
  <w:style w:type="character" w:styleId="Emphasis">
    <w:name w:val="Emphasis"/>
    <w:basedOn w:val="DefaultParagraphFont"/>
    <w:qFormat/>
    <w:rsid w:val="00661FF8"/>
    <w:rPr>
      <w:i/>
      <w:iCs/>
    </w:rPr>
  </w:style>
  <w:style w:type="character" w:customStyle="1" w:styleId="Heading1Char">
    <w:name w:val="Heading 1 Char"/>
    <w:basedOn w:val="DefaultParagraphFont"/>
    <w:link w:val="Heading1"/>
    <w:rsid w:val="00E84917"/>
    <w:rPr>
      <w:rFonts w:ascii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E84917"/>
    <w:rPr>
      <w:rFonts w:ascii="Arial" w:hAnsi="Arial" w:cs="Arial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E84917"/>
    <w:rPr>
      <w:rFonts w:ascii="Arial" w:hAnsi="Arial" w:cs="Arial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84917"/>
    <w:rPr>
      <w:rFonts w:ascii="Arial" w:hAnsi="Arial" w:cs="Arial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84917"/>
    <w:rPr>
      <w:rFonts w:ascii="Times" w:hAnsi="Times" w:cs="Times"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E84917"/>
    <w:rPr>
      <w:rFonts w:ascii="Times" w:hAnsi="Times" w:cs="Times"/>
      <w:i/>
      <w:i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E84917"/>
    <w:rPr>
      <w:rFonts w:ascii="Arial" w:hAnsi="Arial" w:cs="Arial"/>
    </w:rPr>
  </w:style>
  <w:style w:type="character" w:customStyle="1" w:styleId="Heading8Char">
    <w:name w:val="Heading 8 Char"/>
    <w:basedOn w:val="DefaultParagraphFont"/>
    <w:link w:val="Heading8"/>
    <w:rsid w:val="00E84917"/>
    <w:rPr>
      <w:rFonts w:ascii="Arial" w:hAnsi="Arial" w:cs="Arial"/>
      <w:i/>
      <w:iCs/>
    </w:rPr>
  </w:style>
  <w:style w:type="character" w:customStyle="1" w:styleId="Heading9Char">
    <w:name w:val="Heading 9 Char"/>
    <w:basedOn w:val="DefaultParagraphFont"/>
    <w:link w:val="Heading9"/>
    <w:rsid w:val="00E84917"/>
    <w:rPr>
      <w:rFonts w:ascii="Arial" w:hAnsi="Arial" w:cs="Arial"/>
      <w:b/>
      <w:bCs/>
      <w:i/>
      <w:iCs/>
      <w:sz w:val="18"/>
      <w:szCs w:val="18"/>
    </w:rPr>
  </w:style>
  <w:style w:type="paragraph" w:styleId="Caption">
    <w:name w:val="caption"/>
    <w:basedOn w:val="Normal"/>
    <w:next w:val="Normal"/>
    <w:qFormat/>
    <w:rsid w:val="00E84917"/>
    <w:pPr>
      <w:spacing w:before="120" w:after="120"/>
    </w:pPr>
    <w:rPr>
      <w:rFonts w:cs="Times"/>
      <w:b/>
      <w:bCs/>
    </w:rPr>
  </w:style>
  <w:style w:type="paragraph" w:styleId="Title">
    <w:name w:val="Title"/>
    <w:aliases w:val="title"/>
    <w:basedOn w:val="Normal"/>
    <w:link w:val="TitleChar"/>
    <w:qFormat/>
    <w:rsid w:val="00E84917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aliases w:val="title Char"/>
    <w:basedOn w:val="DefaultParagraphFont"/>
    <w:link w:val="Title"/>
    <w:rsid w:val="00E84917"/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qFormat/>
    <w:rsid w:val="00E84917"/>
    <w:pPr>
      <w:spacing w:after="60"/>
      <w:jc w:val="center"/>
      <w:outlineLvl w:val="1"/>
    </w:pPr>
    <w:rPr>
      <w:rFonts w:cs="Arial"/>
    </w:rPr>
  </w:style>
  <w:style w:type="character" w:customStyle="1" w:styleId="SubtitleChar">
    <w:name w:val="Subtitle Char"/>
    <w:basedOn w:val="DefaultParagraphFont"/>
    <w:link w:val="Subtitle"/>
    <w:rsid w:val="00E84917"/>
    <w:rPr>
      <w:rFonts w:ascii="Arial" w:hAnsi="Arial" w:cs="Arial"/>
      <w:sz w:val="24"/>
      <w:szCs w:val="24"/>
    </w:rPr>
  </w:style>
  <w:style w:type="character" w:styleId="Hyperlink">
    <w:name w:val="Hyperlink"/>
    <w:basedOn w:val="DefaultParagraphFont"/>
    <w:unhideWhenUsed/>
    <w:rsid w:val="004A62A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A62A9"/>
  </w:style>
  <w:style w:type="paragraph" w:styleId="ListParagraph">
    <w:name w:val="List Paragraph"/>
    <w:basedOn w:val="Normal"/>
    <w:uiPriority w:val="34"/>
    <w:qFormat/>
    <w:rsid w:val="004A62A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4A62A9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62A9"/>
    <w:rPr>
      <w:rFonts w:eastAsiaTheme="minorHAns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62A9"/>
    <w:pPr>
      <w:spacing w:line="24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A62A9"/>
    <w:rPr>
      <w:rFonts w:eastAsiaTheme="minorHAnsi"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62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2A9"/>
    <w:rPr>
      <w:rFonts w:ascii="Segoe UI" w:eastAsiaTheme="minorHAns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62A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62A9"/>
    <w:rPr>
      <w:rFonts w:ascii="Arial" w:eastAsiaTheme="minorHAnsi" w:hAnsi="Arial"/>
      <w:sz w:val="2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4A62A9"/>
  </w:style>
  <w:style w:type="paragraph" w:styleId="Header">
    <w:name w:val="header"/>
    <w:basedOn w:val="Normal"/>
    <w:link w:val="HeaderChar"/>
    <w:uiPriority w:val="99"/>
    <w:unhideWhenUsed/>
    <w:rsid w:val="004A62A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62A9"/>
    <w:rPr>
      <w:rFonts w:ascii="Arial" w:eastAsiaTheme="minorHAnsi" w:hAnsi="Arial"/>
      <w:sz w:val="22"/>
      <w:szCs w:val="24"/>
    </w:rPr>
  </w:style>
  <w:style w:type="table" w:styleId="TableGrid">
    <w:name w:val="Table Grid"/>
    <w:basedOn w:val="TableNormal"/>
    <w:uiPriority w:val="39"/>
    <w:rsid w:val="004A62A9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A62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A62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62A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62A9"/>
    <w:rPr>
      <w:rFonts w:ascii="Arial" w:eastAsiaTheme="minorHAnsi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2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2A9"/>
    <w:rPr>
      <w:rFonts w:ascii="Arial" w:eastAsiaTheme="minorHAnsi" w:hAnsi="Arial"/>
      <w:b/>
      <w:bCs/>
    </w:rPr>
  </w:style>
  <w:style w:type="paragraph" w:styleId="NormalWeb">
    <w:name w:val="Normal (Web)"/>
    <w:basedOn w:val="Normal"/>
    <w:uiPriority w:val="99"/>
    <w:semiHidden/>
    <w:unhideWhenUsed/>
    <w:rsid w:val="004A62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A62A9"/>
  </w:style>
  <w:style w:type="paragraph" w:styleId="Revision">
    <w:name w:val="Revision"/>
    <w:hidden/>
    <w:uiPriority w:val="99"/>
    <w:semiHidden/>
    <w:rsid w:val="004A62A9"/>
    <w:rPr>
      <w:rFonts w:ascii="Arial" w:eastAsiaTheme="minorHAnsi" w:hAnsi="Arial"/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4A62A9"/>
    <w:rPr>
      <w:i/>
      <w:iCs/>
      <w:color w:val="4472C4" w:themeColor="accent1"/>
    </w:rPr>
  </w:style>
  <w:style w:type="paragraph" w:customStyle="1" w:styleId="CM8">
    <w:name w:val="CM8"/>
    <w:basedOn w:val="Normal"/>
    <w:next w:val="Normal"/>
    <w:uiPriority w:val="99"/>
    <w:rsid w:val="004A62A9"/>
    <w:pPr>
      <w:widowControl w:val="0"/>
      <w:autoSpaceDE w:val="0"/>
      <w:autoSpaceDN w:val="0"/>
      <w:adjustRightInd w:val="0"/>
      <w:spacing w:line="180" w:lineRule="atLeast"/>
    </w:pPr>
    <w:rPr>
      <w:rFonts w:eastAsia="Time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62A9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4A62A9"/>
    <w:pPr>
      <w:jc w:val="both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A62A9"/>
    <w:rPr>
      <w:rFonts w:asciiTheme="minorHAnsi" w:eastAsiaTheme="minorHAnsi" w:hAnsiTheme="minorHAnsi" w:cstheme="minorBidi"/>
      <w:sz w:val="22"/>
      <w:szCs w:val="22"/>
    </w:rPr>
  </w:style>
  <w:style w:type="numbering" w:customStyle="1" w:styleId="NoList1">
    <w:name w:val="No List1"/>
    <w:next w:val="NoList"/>
    <w:uiPriority w:val="99"/>
    <w:semiHidden/>
    <w:unhideWhenUsed/>
    <w:rsid w:val="004A62A9"/>
  </w:style>
  <w:style w:type="paragraph" w:customStyle="1" w:styleId="msonormal0">
    <w:name w:val="msonormal"/>
    <w:basedOn w:val="Normal"/>
    <w:rsid w:val="004A62A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</w:rPr>
  </w:style>
  <w:style w:type="paragraph" w:customStyle="1" w:styleId="xl65">
    <w:name w:val="xl65"/>
    <w:basedOn w:val="Normal"/>
    <w:rsid w:val="004A62A9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</w:rPr>
  </w:style>
  <w:style w:type="paragraph" w:customStyle="1" w:styleId="xl66">
    <w:name w:val="xl66"/>
    <w:basedOn w:val="Normal"/>
    <w:rsid w:val="004A62A9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paragraph" w:customStyle="1" w:styleId="xl67">
    <w:name w:val="xl67"/>
    <w:basedOn w:val="Normal"/>
    <w:rsid w:val="004A62A9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paragraph" w:customStyle="1" w:styleId="xl68">
    <w:name w:val="xl68"/>
    <w:basedOn w:val="Normal"/>
    <w:rsid w:val="004A62A9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paragraph" w:customStyle="1" w:styleId="xl69">
    <w:name w:val="xl69"/>
    <w:basedOn w:val="Normal"/>
    <w:rsid w:val="004A62A9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000000"/>
      <w:szCs w:val="22"/>
    </w:rPr>
  </w:style>
  <w:style w:type="character" w:styleId="UnresolvedMention">
    <w:name w:val="Unresolved Mention"/>
    <w:basedOn w:val="DefaultParagraphFont"/>
    <w:uiPriority w:val="99"/>
    <w:unhideWhenUsed/>
    <w:rsid w:val="004A62A9"/>
    <w:rPr>
      <w:color w:val="605E5C"/>
      <w:shd w:val="clear" w:color="auto" w:fill="E1DFDD"/>
    </w:rPr>
  </w:style>
  <w:style w:type="paragraph" w:customStyle="1" w:styleId="p1">
    <w:name w:val="p1"/>
    <w:basedOn w:val="Normal"/>
    <w:rsid w:val="004A62A9"/>
    <w:rPr>
      <w:rFonts w:ascii="Helvetica" w:hAnsi="Helvetica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33</Words>
  <Characters>8744</Characters>
  <Application>Microsoft Office Word</Application>
  <DocSecurity>0</DocSecurity>
  <Lines>72</Lines>
  <Paragraphs>20</Paragraphs>
  <ScaleCrop>false</ScaleCrop>
  <Company/>
  <LinksUpToDate>false</LinksUpToDate>
  <CharactersWithSpaces>10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rimmer</dc:creator>
  <cp:keywords/>
  <dc:description/>
  <cp:lastModifiedBy>James Trimmer</cp:lastModifiedBy>
  <cp:revision>2</cp:revision>
  <dcterms:created xsi:type="dcterms:W3CDTF">2019-01-18T14:46:00Z</dcterms:created>
  <dcterms:modified xsi:type="dcterms:W3CDTF">2019-01-18T17:11:00Z</dcterms:modified>
</cp:coreProperties>
</file>